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9F653" w14:textId="77777777" w:rsidR="00FC7E03" w:rsidRDefault="00FC7E03" w:rsidP="00FC7E03">
      <w:pPr>
        <w:jc w:val="right"/>
      </w:pPr>
      <w:r w:rsidRPr="00FC7E03">
        <w:rPr>
          <w:noProof/>
          <w:lang w:eastAsia="en-GB"/>
        </w:rPr>
        <w:drawing>
          <wp:inline distT="0" distB="0" distL="0" distR="0" wp14:anchorId="364E66B2" wp14:editId="78C68C1C">
            <wp:extent cx="1047659" cy="1054092"/>
            <wp:effectExtent l="0" t="0" r="635" b="0"/>
            <wp:docPr id="1" name="Picture 1" descr="Staffordshire University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taffordshire University logo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9618" cy="1076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B88AB" w14:textId="77777777" w:rsidR="00FC7E03" w:rsidRPr="00FC7E03" w:rsidRDefault="00FC7E03" w:rsidP="00FC7E03">
      <w:pPr>
        <w:spacing w:after="0" w:line="240" w:lineRule="auto"/>
        <w:jc w:val="right"/>
        <w:rPr>
          <w:rFonts w:ascii="Times New Roman" w:hAnsi="Times New Roman" w:cs="Times New Roman"/>
        </w:rPr>
      </w:pPr>
      <w:r w:rsidRPr="00FC7E03">
        <w:rPr>
          <w:rFonts w:ascii="Times New Roman" w:hAnsi="Times New Roman" w:cs="Times New Roman"/>
        </w:rPr>
        <w:t>Professor T. Sadat-Shafai</w:t>
      </w:r>
    </w:p>
    <w:p w14:paraId="64F70301" w14:textId="77777777" w:rsidR="00FC7E03" w:rsidRPr="00FC7E03" w:rsidRDefault="00FC7E03" w:rsidP="00FC7E03">
      <w:pPr>
        <w:spacing w:after="0"/>
        <w:jc w:val="right"/>
        <w:rPr>
          <w:rFonts w:ascii="Times New Roman" w:hAnsi="Times New Roman" w:cs="Times New Roman"/>
        </w:rPr>
      </w:pPr>
      <w:r w:rsidRPr="00FC7E03">
        <w:rPr>
          <w:rFonts w:ascii="Times New Roman" w:hAnsi="Times New Roman" w:cs="Times New Roman"/>
        </w:rPr>
        <w:t>School of Engineering</w:t>
      </w:r>
    </w:p>
    <w:p w14:paraId="733B1E8B" w14:textId="77777777" w:rsidR="00FC7E03" w:rsidRDefault="00FC7E03" w:rsidP="00FC7E03">
      <w:pPr>
        <w:spacing w:after="0"/>
        <w:jc w:val="right"/>
        <w:rPr>
          <w:rFonts w:ascii="Times New Roman" w:hAnsi="Times New Roman" w:cs="Times New Roman"/>
        </w:rPr>
      </w:pPr>
      <w:r w:rsidRPr="00FC7E03">
        <w:rPr>
          <w:rFonts w:ascii="Times New Roman" w:hAnsi="Times New Roman" w:cs="Times New Roman"/>
        </w:rPr>
        <w:t>Thin Films Laboratory</w:t>
      </w:r>
    </w:p>
    <w:p w14:paraId="3E0FAAE4" w14:textId="77777777" w:rsidR="00FC7E03" w:rsidRDefault="00FC7E03" w:rsidP="00FC7E03">
      <w:pPr>
        <w:spacing w:after="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k Road</w:t>
      </w:r>
    </w:p>
    <w:p w14:paraId="7A1BB1FC" w14:textId="53042FD3" w:rsidR="00FC7E03" w:rsidRDefault="00FC7E03" w:rsidP="00FC7E03">
      <w:pPr>
        <w:spacing w:after="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ke-On-Trent</w:t>
      </w:r>
    </w:p>
    <w:p w14:paraId="1388037D" w14:textId="77777777" w:rsidR="00FC7E03" w:rsidRDefault="00FC7E03" w:rsidP="00FC7E03">
      <w:pPr>
        <w:spacing w:after="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ffordshire</w:t>
      </w:r>
    </w:p>
    <w:p w14:paraId="63FA9E76" w14:textId="77777777" w:rsidR="00FC7E03" w:rsidRDefault="00FC7E03" w:rsidP="00FC7E03">
      <w:pPr>
        <w:spacing w:after="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4 2DE</w:t>
      </w:r>
    </w:p>
    <w:p w14:paraId="209DFCB8" w14:textId="77777777" w:rsidR="00FC7E03" w:rsidRDefault="004C5776" w:rsidP="00FC7E03">
      <w:pPr>
        <w:spacing w:after="0"/>
        <w:jc w:val="right"/>
        <w:rPr>
          <w:rFonts w:ascii="Times New Roman" w:hAnsi="Times New Roman" w:cs="Times New Roman"/>
        </w:rPr>
      </w:pPr>
      <w:hyperlink r:id="rId5" w:history="1">
        <w:r w:rsidR="00FC7E03" w:rsidRPr="00E00D5E">
          <w:rPr>
            <w:rStyle w:val="Hyperlink"/>
            <w:rFonts w:ascii="Times New Roman" w:hAnsi="Times New Roman" w:cs="Times New Roman"/>
          </w:rPr>
          <w:t>t.sadat-shafai@staffs.ac.uk</w:t>
        </w:r>
      </w:hyperlink>
    </w:p>
    <w:p w14:paraId="67F4EF3D" w14:textId="77777777" w:rsidR="00FC7E03" w:rsidRPr="00FC7E03" w:rsidRDefault="00FC7E03" w:rsidP="00FC7E03">
      <w:pPr>
        <w:spacing w:after="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441785353475</w:t>
      </w:r>
    </w:p>
    <w:p w14:paraId="69A2550A" w14:textId="77777777" w:rsidR="00917B87" w:rsidRDefault="00917B87" w:rsidP="00917B87">
      <w:pPr>
        <w:pStyle w:val="Title2"/>
        <w:jc w:val="both"/>
      </w:pPr>
    </w:p>
    <w:p w14:paraId="14A6BAF5" w14:textId="77777777" w:rsidR="004C5776" w:rsidRPr="004C5776" w:rsidRDefault="004C5776" w:rsidP="004C5776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4C577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The impact of PC</w:t>
      </w:r>
      <w:r w:rsidRPr="004C5776">
        <w:rPr>
          <w:rFonts w:ascii="Times New Roman" w:eastAsia="MS Mincho" w:hAnsi="Times New Roman" w:cs="Times New Roman"/>
          <w:b/>
          <w:sz w:val="24"/>
          <w:szCs w:val="24"/>
          <w:vertAlign w:val="subscript"/>
          <w:lang w:val="en-US" w:eastAsia="ja-JP"/>
        </w:rPr>
        <w:t>71</w:t>
      </w:r>
      <w:r w:rsidRPr="004C577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BM loading on nanostructuring for blend of PBDTTT-EFT:PC</w:t>
      </w:r>
      <w:r w:rsidRPr="004C5776">
        <w:rPr>
          <w:rFonts w:ascii="Times New Roman" w:eastAsia="MS Mincho" w:hAnsi="Times New Roman" w:cs="Times New Roman"/>
          <w:b/>
          <w:sz w:val="24"/>
          <w:szCs w:val="24"/>
          <w:vertAlign w:val="subscript"/>
          <w:lang w:val="en-US" w:eastAsia="ja-JP"/>
        </w:rPr>
        <w:t>71</w:t>
      </w:r>
      <w:r w:rsidRPr="004C5776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BM bulk heterojunction solar cell</w:t>
      </w:r>
    </w:p>
    <w:p w14:paraId="3E9EFD94" w14:textId="77777777" w:rsidR="00917B87" w:rsidRPr="005E605C" w:rsidRDefault="00917B87" w:rsidP="00917B87">
      <w:pPr>
        <w:pStyle w:val="Tableofcontents"/>
        <w:jc w:val="both"/>
      </w:pPr>
    </w:p>
    <w:p w14:paraId="0728942F" w14:textId="77777777" w:rsidR="00AF23F9" w:rsidRDefault="00AF23F9"/>
    <w:p w14:paraId="2197BE3A" w14:textId="713F20F9" w:rsidR="00056E76" w:rsidRDefault="004C57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whom it may concern</w:t>
      </w:r>
    </w:p>
    <w:p w14:paraId="5569848C" w14:textId="09ADBFC5" w:rsidR="00AA4D6C" w:rsidRDefault="006D161A" w:rsidP="00AA4D6C">
      <w:pPr>
        <w:jc w:val="both"/>
        <w:rPr>
          <w:rFonts w:ascii="Times New Roman" w:hAnsi="Times New Roman" w:cs="Times New Roman"/>
          <w:sz w:val="24"/>
          <w:szCs w:val="24"/>
        </w:rPr>
      </w:pPr>
      <w:r w:rsidRPr="00917B87">
        <w:rPr>
          <w:rFonts w:ascii="Times New Roman" w:hAnsi="Times New Roman" w:cs="Times New Roman"/>
          <w:sz w:val="24"/>
          <w:szCs w:val="24"/>
        </w:rPr>
        <w:t>On behalf of the co-authors</w:t>
      </w:r>
      <w:r w:rsidR="0018602B" w:rsidRPr="00917B87">
        <w:rPr>
          <w:rFonts w:ascii="Times New Roman" w:hAnsi="Times New Roman" w:cs="Times New Roman"/>
          <w:sz w:val="24"/>
          <w:szCs w:val="24"/>
        </w:rPr>
        <w:t>,</w:t>
      </w:r>
      <w:r w:rsidRPr="00917B87">
        <w:rPr>
          <w:rFonts w:ascii="Times New Roman" w:hAnsi="Times New Roman" w:cs="Times New Roman"/>
          <w:sz w:val="24"/>
          <w:szCs w:val="24"/>
        </w:rPr>
        <w:t xml:space="preserve"> I would like to</w:t>
      </w:r>
      <w:r w:rsidR="004C5776">
        <w:rPr>
          <w:rFonts w:ascii="Times New Roman" w:hAnsi="Times New Roman" w:cs="Times New Roman"/>
          <w:sz w:val="24"/>
          <w:szCs w:val="24"/>
        </w:rPr>
        <w:t xml:space="preserve"> state that there are no conflict of interest concerning  the above manuscript.</w:t>
      </w:r>
      <w:r w:rsidRPr="00917B8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7CD15980" w14:textId="3496872B" w:rsidR="001D579D" w:rsidRDefault="001D579D" w:rsidP="00AA4D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CC43A8" w14:textId="7EBA9BDC" w:rsidR="001D579D" w:rsidRPr="00917B87" w:rsidRDefault="001D579D" w:rsidP="00AA4D6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nd regards</w:t>
      </w:r>
    </w:p>
    <w:p w14:paraId="1304F8EE" w14:textId="77777777" w:rsidR="00FD31B2" w:rsidRDefault="00FD31B2" w:rsidP="00AA4D6C">
      <w:pPr>
        <w:jc w:val="both"/>
        <w:rPr>
          <w:rFonts w:ascii="Times New Roman" w:hAnsi="Times New Roman" w:cs="Times New Roman"/>
        </w:rPr>
      </w:pPr>
    </w:p>
    <w:p w14:paraId="4C0EC1A8" w14:textId="74C56D84" w:rsidR="006D161A" w:rsidRPr="006D161A" w:rsidRDefault="00AA4D6C" w:rsidP="00AA4D6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FD31B2">
        <w:rPr>
          <w:rFonts w:ascii="Calibri" w:hAnsi="Calibri" w:cs="Calibri"/>
          <w:noProof/>
          <w:color w:val="1F497D"/>
          <w:lang w:eastAsia="en-GB"/>
        </w:rPr>
        <w:drawing>
          <wp:inline distT="0" distB="0" distL="0" distR="0" wp14:anchorId="2B03D0E5" wp14:editId="64335321">
            <wp:extent cx="1666875" cy="203774"/>
            <wp:effectExtent l="0" t="0" r="0" b="6350"/>
            <wp:docPr id="2" name="Picture 2" descr="cid:image001.png@01D09223.4C4AB7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D09223.4C4AB720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840" cy="212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818DA" w14:textId="685E491E" w:rsidR="00FC7E03" w:rsidRDefault="00FD31B2">
      <w:r>
        <w:t>Professor T. Sadat-Shafai</w:t>
      </w:r>
    </w:p>
    <w:sectPr w:rsidR="00FC7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E03"/>
    <w:rsid w:val="00056E76"/>
    <w:rsid w:val="00093250"/>
    <w:rsid w:val="001360CE"/>
    <w:rsid w:val="0018602B"/>
    <w:rsid w:val="001D19FE"/>
    <w:rsid w:val="001D579D"/>
    <w:rsid w:val="002208CF"/>
    <w:rsid w:val="002842BF"/>
    <w:rsid w:val="002D4371"/>
    <w:rsid w:val="003A600F"/>
    <w:rsid w:val="00430204"/>
    <w:rsid w:val="004C5776"/>
    <w:rsid w:val="004E5701"/>
    <w:rsid w:val="00546F93"/>
    <w:rsid w:val="005A224F"/>
    <w:rsid w:val="0067309D"/>
    <w:rsid w:val="0068130D"/>
    <w:rsid w:val="006D161A"/>
    <w:rsid w:val="007008C7"/>
    <w:rsid w:val="007214EE"/>
    <w:rsid w:val="007B5024"/>
    <w:rsid w:val="007F3B7E"/>
    <w:rsid w:val="0081750C"/>
    <w:rsid w:val="0082352C"/>
    <w:rsid w:val="008653C2"/>
    <w:rsid w:val="008A4007"/>
    <w:rsid w:val="008F75EC"/>
    <w:rsid w:val="00917B87"/>
    <w:rsid w:val="00967B81"/>
    <w:rsid w:val="009D5F18"/>
    <w:rsid w:val="00A729B0"/>
    <w:rsid w:val="00AA4D6C"/>
    <w:rsid w:val="00AF23F9"/>
    <w:rsid w:val="00B43CE1"/>
    <w:rsid w:val="00DC682E"/>
    <w:rsid w:val="00DF22B4"/>
    <w:rsid w:val="00F2521A"/>
    <w:rsid w:val="00FC6570"/>
    <w:rsid w:val="00FC7E03"/>
    <w:rsid w:val="00FD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04757"/>
  <w15:chartTrackingRefBased/>
  <w15:docId w15:val="{CF90B679-0B0D-45D3-8260-DAE65E97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E03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C7E03"/>
    <w:rPr>
      <w:color w:val="2B579A"/>
      <w:shd w:val="clear" w:color="auto" w:fill="E6E6E6"/>
    </w:rPr>
  </w:style>
  <w:style w:type="paragraph" w:customStyle="1" w:styleId="Tableofcontents">
    <w:name w:val="Table of contents"/>
    <w:basedOn w:val="Normal"/>
    <w:autoRedefine/>
    <w:rsid w:val="00917B8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917B87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image001.png@01D2EACD.F4CCE67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mailto:t.sadat-shafai@staffs.ac.uk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T-SHAFAI Torfeh</dc:creator>
  <cp:keywords/>
  <dc:description/>
  <cp:lastModifiedBy>SADAT-SHAFAI Torfeh</cp:lastModifiedBy>
  <cp:revision>2</cp:revision>
  <dcterms:created xsi:type="dcterms:W3CDTF">2017-10-16T11:57:00Z</dcterms:created>
  <dcterms:modified xsi:type="dcterms:W3CDTF">2017-10-16T11:57:00Z</dcterms:modified>
</cp:coreProperties>
</file>